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8D36D" w14:textId="77777777" w:rsidR="00FD6EE1" w:rsidRDefault="00000000">
      <w:pPr>
        <w:widowControl/>
        <w:spacing w:line="480" w:lineRule="auto"/>
        <w:jc w:val="left"/>
        <w:rPr>
          <w:rFonts w:ascii="TimesNewRomanPSMT" w:hAnsi="TimesNewRomanPSMT" w:hint="eastAsia"/>
          <w:color w:val="000000"/>
          <w:sz w:val="24"/>
          <w:szCs w:val="24"/>
        </w:rPr>
      </w:pPr>
      <w:r>
        <w:rPr>
          <w:b/>
          <w:sz w:val="24"/>
          <w:szCs w:val="24"/>
        </w:rPr>
        <w:t>Table S1</w:t>
      </w:r>
      <w:r>
        <w:rPr>
          <w:sz w:val="24"/>
          <w:szCs w:val="24"/>
        </w:rPr>
        <w:t xml:space="preserve"> </w:t>
      </w:r>
      <w:r>
        <w:rPr>
          <w:rFonts w:ascii="TimesNewRomanPSMT" w:hAnsi="TimesNewRomanPSMT"/>
          <w:color w:val="000000"/>
          <w:sz w:val="24"/>
          <w:szCs w:val="24"/>
        </w:rPr>
        <w:t xml:space="preserve">Results from </w:t>
      </w:r>
      <w:r>
        <w:rPr>
          <w:rFonts w:ascii="TimesNewRomanPSMT" w:hAnsi="TimesNewRomanPSMT"/>
          <w:i/>
          <w:color w:val="000000"/>
          <w:sz w:val="24"/>
          <w:szCs w:val="24"/>
        </w:rPr>
        <w:t>r2dtable</w:t>
      </w:r>
      <w:r>
        <w:rPr>
          <w:rFonts w:ascii="TimesNewRomanPSMT" w:hAnsi="TimesNewRomanPSMT"/>
          <w:color w:val="000000"/>
          <w:sz w:val="24"/>
          <w:szCs w:val="24"/>
        </w:rPr>
        <w:t xml:space="preserve"> null model testing the significance of the metrics calculated for the fruit-bird interaction </w:t>
      </w:r>
      <w:r>
        <w:rPr>
          <w:sz w:val="24"/>
          <w:szCs w:val="24"/>
        </w:rPr>
        <w:t xml:space="preserve">networks </w:t>
      </w:r>
      <w:r>
        <w:rPr>
          <w:rFonts w:ascii="TimesNewRomanPSMT" w:hAnsi="TimesNewRomanPSMT"/>
          <w:color w:val="000000"/>
          <w:sz w:val="24"/>
          <w:szCs w:val="24"/>
        </w:rPr>
        <w:fldChar w:fldCharType="begin"/>
      </w:r>
      <w:r>
        <w:rPr>
          <w:rFonts w:ascii="TimesNewRomanPSMT" w:hAnsi="TimesNewRomanPSMT"/>
          <w:color w:val="000000"/>
          <w:sz w:val="24"/>
          <w:szCs w:val="24"/>
        </w:rPr>
        <w:instrText xml:space="preserve"> ADDIN EN.CITE &lt;EndNote&gt;&lt;Cite&gt;&lt;Author&gt;Dormann&lt;/Author&gt;&lt;Year&gt;2008&lt;/Year&gt;&lt;RecNum&gt;10592&lt;/RecNum&gt;&lt;DisplayText&gt;(Dormann&lt;style face="italic"&gt; et al.&lt;/style&gt;, 2008)&lt;/DisplayText&gt;&lt;record&gt;&lt;rec-number&gt;10592&lt;/rec-number&gt;&lt;foreign-keys&gt;&lt;key app="EN" db-id="tf59tdwz425w2vezrt1vf2sjxwf0ftderex0" timestamp="1598758365"&gt;10592&lt;/key&gt;&lt;key app="ENWeb" db-id=""&gt;0&lt;/key&gt;&lt;/foreign-keys&gt;&lt;ref-type name="Journal Article"&gt;17&lt;/ref-type&gt;&lt;contributors&gt;&lt;authors&gt;&lt;author&gt;Dormann, C. F.&lt;/author&gt;&lt;author&gt;Gruber, B.&lt;/author&gt;&lt;author&gt;Frund, J.&lt;/author&gt;&lt;/authors&gt;&lt;/contributors&gt;&lt;titles&gt;&lt;title&gt;Introducing the bipartite package: Analysing ecological networks&lt;/title&gt;&lt;secondary-title&gt;R News&lt;/secondary-title&gt;&lt;/titles&gt;&lt;periodical&gt;&lt;full-title&gt;R News&lt;/full-title&gt;&lt;/periodical&gt;&lt;pages&gt;8-11&lt;/pages&gt;&lt;volume&gt;8&lt;/volume&gt;&lt;dates&gt;&lt;year&gt;2008&lt;/year&gt;&lt;/dates&gt;&lt;urls&gt;&lt;/urls&gt;&lt;/record&gt;&lt;/Cite&gt;&lt;/EndNote&gt;</w:instrText>
      </w:r>
      <w:r>
        <w:rPr>
          <w:rFonts w:ascii="TimesNewRomanPSMT" w:hAnsi="TimesNewRomanPSMT"/>
          <w:color w:val="000000"/>
          <w:sz w:val="24"/>
          <w:szCs w:val="24"/>
        </w:rPr>
        <w:fldChar w:fldCharType="separate"/>
      </w:r>
      <w:r>
        <w:rPr>
          <w:rFonts w:ascii="TimesNewRomanPSMT" w:hAnsi="TimesNewRomanPSMT"/>
          <w:color w:val="000000"/>
          <w:sz w:val="24"/>
          <w:szCs w:val="24"/>
        </w:rPr>
        <w:t>(Dormann</w:t>
      </w:r>
      <w:r>
        <w:rPr>
          <w:rFonts w:ascii="TimesNewRomanPSMT" w:hAnsi="TimesNewRomanPSMT"/>
          <w:i/>
          <w:color w:val="000000"/>
          <w:sz w:val="24"/>
          <w:szCs w:val="24"/>
        </w:rPr>
        <w:t xml:space="preserve"> et al.</w:t>
      </w:r>
      <w:r>
        <w:rPr>
          <w:rFonts w:ascii="TimesNewRomanPSMT" w:hAnsi="TimesNewRomanPSMT"/>
          <w:color w:val="000000"/>
          <w:sz w:val="24"/>
          <w:szCs w:val="24"/>
        </w:rPr>
        <w:t>, 2008)</w:t>
      </w:r>
      <w:r>
        <w:rPr>
          <w:rFonts w:ascii="TimesNewRomanPSMT" w:hAnsi="TimesNewRomanPSMT"/>
          <w:color w:val="000000"/>
          <w:sz w:val="24"/>
          <w:szCs w:val="24"/>
        </w:rPr>
        <w:fldChar w:fldCharType="end"/>
      </w:r>
      <w:r>
        <w:rPr>
          <w:rFonts w:ascii="TimesNewRomanPSMT" w:hAnsi="TimesNewRomanPSMT"/>
          <w:color w:val="000000"/>
          <w:sz w:val="24"/>
          <w:szCs w:val="24"/>
        </w:rPr>
        <w:t xml:space="preserve">. For each null model, we generated a set of 1000 randomized networks, and compared the distribution of network indices to the observed value. </w:t>
      </w:r>
      <w:r>
        <w:rPr>
          <w:rFonts w:ascii="TimesNewRomanPSMT" w:hAnsi="TimesNewRomanPSMT"/>
          <w:i/>
          <w:color w:val="000000"/>
          <w:sz w:val="24"/>
          <w:szCs w:val="24"/>
        </w:rPr>
        <w:t>r2dtable</w:t>
      </w:r>
      <w:r>
        <w:rPr>
          <w:rFonts w:ascii="TimesNewRomanPSMT" w:hAnsi="TimesNewRomanPSMT"/>
          <w:color w:val="000000"/>
          <w:sz w:val="24"/>
          <w:szCs w:val="24"/>
        </w:rPr>
        <w:t xml:space="preserve"> null model generates a set of random 2-way tables with given marginal totals using Patefield’s algorithm </w:t>
      </w:r>
      <w:r>
        <w:rPr>
          <w:rFonts w:ascii="TimesNewRomanPSMT" w:hAnsi="TimesNewRomanPSMT"/>
          <w:color w:val="000000"/>
          <w:sz w:val="24"/>
          <w:szCs w:val="24"/>
        </w:rPr>
        <w:fldChar w:fldCharType="begin"/>
      </w:r>
      <w:r>
        <w:rPr>
          <w:rFonts w:ascii="TimesNewRomanPSMT" w:hAnsi="TimesNewRomanPSMT"/>
          <w:color w:val="000000"/>
          <w:sz w:val="24"/>
          <w:szCs w:val="24"/>
        </w:rPr>
        <w:instrText xml:space="preserve"> ADDIN EN.CITE &lt;EndNote&gt;&lt;Cite&gt;&lt;Author&gt;Yodzis&lt;/Author&gt;&lt;Year&gt;1981&lt;/Year&gt;&lt;RecNum&gt;5305&lt;/RecNum&gt;&lt;DisplayText&gt;(Yodzis, 1981)&lt;/DisplayText&gt;&lt;record&gt;&lt;rec-number&gt;5305&lt;/rec-number&gt;&lt;foreign-keys&gt;&lt;key app="EN" db-id="tf59tdwz425w2vezrt1vf2sjxwf0ftderex0" timestamp="1502601106"&gt;5305&lt;/key&gt;&lt;/foreign-keys&gt;&lt;ref-type name="Journal Article"&gt;17&lt;/ref-type&gt;&lt;contributors&gt;&lt;authors&gt;&lt;author&gt;Yodzis, P.&lt;/author&gt;&lt;/authors&gt;&lt;/contributors&gt;&lt;titles&gt;&lt;title&gt;The stability of real ecosystems&lt;/title&gt;&lt;secondary-title&gt;Nature&lt;/secondary-title&gt;&lt;alt-title&gt;Nature&lt;/alt-title&gt;&lt;/titles&gt;&lt;periodical&gt;&lt;full-title&gt;Nature&lt;/full-title&gt;&lt;abbr-1&gt;Nature&lt;/abbr-1&gt;&lt;abbr-2&gt;Nature&lt;/abbr-2&gt;&lt;/periodical&gt;&lt;alt-periodical&gt;&lt;full-title&gt;Nature&lt;/full-title&gt;&lt;abbr-1&gt;Nature&lt;/abbr-1&gt;&lt;abbr-2&gt;Nature&lt;/abbr-2&gt;&lt;/alt-periodical&gt;&lt;pages&gt;674-676&lt;/pages&gt;&lt;volume&gt;289&lt;/volume&gt;&lt;number&gt;5799&lt;/number&gt;&lt;dates&gt;&lt;year&gt;1981&lt;/year&gt;&lt;/dates&gt;&lt;isbn&gt;0028-0836&lt;/isbn&gt;&lt;accession-num&gt;WOS:A1981LC53800041&lt;/accession-num&gt;&lt;urls&gt;&lt;related-urls&gt;&lt;url&gt;&amp;lt;Go to ISI&amp;gt;://WOS:A1981LC53800041&lt;/url&gt;&lt;url&gt;http://www.nature.com/nature/journal/v289/n5799/pdf/289674a0.pdf&lt;/url&gt;&lt;/related-urls&gt;&lt;/urls&gt;&lt;electronic-resource-num&gt;10.1038/289674a0&lt;/electronic-resource-num&gt;&lt;language&gt;English&lt;/language&gt;&lt;/record&gt;&lt;/Cite&gt;&lt;/EndNote&gt;</w:instrText>
      </w:r>
      <w:r>
        <w:rPr>
          <w:rFonts w:ascii="TimesNewRomanPSMT" w:hAnsi="TimesNewRomanPSMT"/>
          <w:color w:val="000000"/>
          <w:sz w:val="24"/>
          <w:szCs w:val="24"/>
        </w:rPr>
        <w:fldChar w:fldCharType="separate"/>
      </w:r>
      <w:r>
        <w:rPr>
          <w:rFonts w:ascii="TimesNewRomanPSMT" w:hAnsi="TimesNewRomanPSMT"/>
          <w:color w:val="000000"/>
          <w:sz w:val="24"/>
          <w:szCs w:val="24"/>
        </w:rPr>
        <w:t>(Yodzis, 1981)</w:t>
      </w:r>
      <w:r>
        <w:rPr>
          <w:rFonts w:ascii="TimesNewRomanPSMT" w:hAnsi="TimesNewRomanPSMT"/>
          <w:color w:val="000000"/>
          <w:sz w:val="24"/>
          <w:szCs w:val="24"/>
        </w:rPr>
        <w:fldChar w:fldCharType="end"/>
      </w:r>
      <w:r>
        <w:rPr>
          <w:rFonts w:ascii="TimesNewRomanPSMT" w:hAnsi="TimesNewRomanPSMT"/>
          <w:color w:val="000000"/>
          <w:sz w:val="24"/>
          <w:szCs w:val="24"/>
        </w:rPr>
        <w:t xml:space="preserve">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54"/>
        <w:gridCol w:w="1133"/>
        <w:gridCol w:w="1294"/>
        <w:gridCol w:w="1040"/>
        <w:gridCol w:w="1093"/>
        <w:gridCol w:w="1259"/>
        <w:gridCol w:w="949"/>
      </w:tblGrid>
      <w:tr w:rsidR="00FD6EE1" w14:paraId="59D3B21A" w14:textId="77777777">
        <w:trPr>
          <w:trHeight w:val="300"/>
        </w:trPr>
        <w:tc>
          <w:tcPr>
            <w:tcW w:w="175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3ECC4" w14:textId="77777777" w:rsidR="00FD6EE1" w:rsidRDefault="00000000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escriptors</w:t>
            </w:r>
          </w:p>
        </w:tc>
        <w:tc>
          <w:tcPr>
            <w:tcW w:w="346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3EF1E5" w14:textId="77777777" w:rsidR="00FD6EE1" w:rsidRDefault="0000000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Weighted NODF</w:t>
            </w:r>
          </w:p>
        </w:tc>
        <w:tc>
          <w:tcPr>
            <w:tcW w:w="33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D2BE1A" w14:textId="77777777" w:rsidR="00FD6EE1" w:rsidRDefault="0000000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odularity</w:t>
            </w:r>
          </w:p>
        </w:tc>
      </w:tr>
      <w:tr w:rsidR="00FD6EE1" w14:paraId="2B2AA318" w14:textId="77777777">
        <w:trPr>
          <w:trHeight w:val="288"/>
        </w:trPr>
        <w:tc>
          <w:tcPr>
            <w:tcW w:w="175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964744D" w14:textId="77777777" w:rsidR="00FD6EE1" w:rsidRDefault="00FD6EE1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CE742F" w14:textId="77777777" w:rsidR="00FD6EE1" w:rsidRDefault="00000000">
            <w:pPr>
              <w:widowControl/>
              <w:spacing w:line="480" w:lineRule="auto"/>
              <w:ind w:leftChars="-50" w:left="-105" w:rightChars="-50" w:right="-105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Observed value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4BEA1E" w14:textId="77777777" w:rsidR="00FD6EE1" w:rsidRDefault="00000000">
            <w:pPr>
              <w:widowControl/>
              <w:spacing w:line="480" w:lineRule="auto"/>
              <w:ind w:leftChars="-50" w:left="-105" w:rightChars="-50" w:right="-105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ean of the null mode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615FD5" w14:textId="77777777" w:rsidR="00FD6EE1" w:rsidRDefault="00000000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Z-scor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A64D8A" w14:textId="77777777" w:rsidR="00FD6EE1" w:rsidRDefault="00000000">
            <w:pPr>
              <w:widowControl/>
              <w:spacing w:line="480" w:lineRule="auto"/>
              <w:ind w:leftChars="-50" w:left="-105" w:rightChars="-50" w:right="-105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Observed valu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F974D6" w14:textId="77777777" w:rsidR="00FD6EE1" w:rsidRDefault="00000000">
            <w:pPr>
              <w:widowControl/>
              <w:spacing w:line="480" w:lineRule="auto"/>
              <w:ind w:leftChars="-50" w:left="-105" w:rightChars="-50" w:right="-105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ean of the null mode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03F714" w14:textId="77777777" w:rsidR="00FD6EE1" w:rsidRDefault="00000000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Z-score</w:t>
            </w:r>
          </w:p>
        </w:tc>
      </w:tr>
      <w:tr w:rsidR="00FD6EE1" w14:paraId="4BBF38F8" w14:textId="77777777">
        <w:trPr>
          <w:trHeight w:val="288"/>
        </w:trPr>
        <w:tc>
          <w:tcPr>
            <w:tcW w:w="17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F879E" w14:textId="77777777" w:rsidR="00FD6EE1" w:rsidRDefault="00000000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wallowing network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27F34" w14:textId="77777777" w:rsidR="00FD6EE1" w:rsidRDefault="0000000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1.22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6E0AE" w14:textId="77777777" w:rsidR="00FD6EE1" w:rsidRDefault="0000000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9.8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6578A" w14:textId="77777777" w:rsidR="00FD6EE1" w:rsidRDefault="0000000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7.56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2B4A" w14:textId="77777777" w:rsidR="00FD6EE1" w:rsidRDefault="0000000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7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E8DC7" w14:textId="77777777" w:rsidR="00FD6EE1" w:rsidRDefault="0000000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1C13F" w14:textId="77777777" w:rsidR="00FD6EE1" w:rsidRDefault="0000000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4.985</w:t>
            </w:r>
          </w:p>
        </w:tc>
      </w:tr>
      <w:tr w:rsidR="00FD6EE1" w14:paraId="370C14EA" w14:textId="77777777">
        <w:trPr>
          <w:trHeight w:val="288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96CF2" w14:textId="77777777" w:rsidR="00FD6EE1" w:rsidRDefault="00000000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ecking network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3423" w14:textId="77777777" w:rsidR="00FD6EE1" w:rsidRDefault="0000000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5.0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E13B7" w14:textId="77777777" w:rsidR="00FD6EE1" w:rsidRDefault="0000000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6.7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6F44D" w14:textId="77777777" w:rsidR="00FD6EE1" w:rsidRDefault="0000000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.38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F6E1" w14:textId="77777777" w:rsidR="00FD6EE1" w:rsidRDefault="0000000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6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9E576" w14:textId="77777777" w:rsidR="00FD6EE1" w:rsidRDefault="0000000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5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C3E5" w14:textId="77777777" w:rsidR="00FD6EE1" w:rsidRDefault="0000000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4.509</w:t>
            </w:r>
          </w:p>
        </w:tc>
      </w:tr>
      <w:tr w:rsidR="00FD6EE1" w14:paraId="3315D44A" w14:textId="77777777">
        <w:trPr>
          <w:trHeight w:val="288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B1DFC" w14:textId="77777777" w:rsidR="00FD6EE1" w:rsidRDefault="00000000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etworks in the bamboo patch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A499B" w14:textId="77777777" w:rsidR="00FD6EE1" w:rsidRDefault="0000000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3.2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678DB" w14:textId="77777777" w:rsidR="00FD6EE1" w:rsidRDefault="0000000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9.8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73037" w14:textId="77777777" w:rsidR="00FD6EE1" w:rsidRDefault="0000000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.5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192D5" w14:textId="77777777" w:rsidR="00FD6EE1" w:rsidRDefault="0000000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8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AE219" w14:textId="77777777" w:rsidR="00FD6EE1" w:rsidRDefault="0000000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3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0C86D" w14:textId="77777777" w:rsidR="00FD6EE1" w:rsidRDefault="0000000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4.195</w:t>
            </w:r>
          </w:p>
        </w:tc>
      </w:tr>
      <w:tr w:rsidR="00FD6EE1" w14:paraId="73400E5A" w14:textId="77777777">
        <w:trPr>
          <w:trHeight w:val="540"/>
        </w:trPr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7DFACA" w14:textId="77777777" w:rsidR="00FD6EE1" w:rsidRDefault="00000000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Networks in the </w:t>
            </w:r>
            <w:r>
              <w:rPr>
                <w:color w:val="000000" w:themeColor="text1"/>
                <w:sz w:val="24"/>
                <w:szCs w:val="24"/>
              </w:rPr>
              <w:t>evergreen broad-leaved forest patch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0B0467" w14:textId="77777777" w:rsidR="00FD6EE1" w:rsidRDefault="0000000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3.08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B4C846" w14:textId="77777777" w:rsidR="00FD6EE1" w:rsidRDefault="0000000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7.8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73EBA4" w14:textId="77777777" w:rsidR="00FD6EE1" w:rsidRDefault="0000000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4.73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23AD9F" w14:textId="77777777" w:rsidR="00FD6EE1" w:rsidRDefault="0000000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9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C88BB2" w14:textId="77777777" w:rsidR="00FD6EE1" w:rsidRDefault="0000000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4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A40AD3" w14:textId="77777777" w:rsidR="00FD6EE1" w:rsidRDefault="0000000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4.402</w:t>
            </w:r>
          </w:p>
        </w:tc>
      </w:tr>
    </w:tbl>
    <w:p w14:paraId="7B737A65" w14:textId="77777777" w:rsidR="00FD6EE1" w:rsidRDefault="00FD6EE1">
      <w:pPr>
        <w:rPr>
          <w:sz w:val="24"/>
          <w:szCs w:val="24"/>
          <w:lang w:eastAsia="zh-Hans"/>
        </w:rPr>
      </w:pPr>
    </w:p>
    <w:sectPr w:rsidR="00FD6EE1" w:rsidSect="00871E7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03F996" w14:textId="77777777" w:rsidR="00FA4877" w:rsidRDefault="00FA4877">
      <w:r>
        <w:separator/>
      </w:r>
    </w:p>
  </w:endnote>
  <w:endnote w:type="continuationSeparator" w:id="0">
    <w:p w14:paraId="637726BF" w14:textId="77777777" w:rsidR="00FA4877" w:rsidRDefault="00FA4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04638531"/>
    </w:sdtPr>
    <w:sdtContent>
      <w:p w14:paraId="44751C72" w14:textId="77777777" w:rsidR="00FD6EE1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BD111F6" w14:textId="77777777" w:rsidR="00FD6EE1" w:rsidRDefault="00FD6E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EA5F7C" w14:textId="77777777" w:rsidR="00FA4877" w:rsidRDefault="00FA4877">
      <w:r>
        <w:separator/>
      </w:r>
    </w:p>
  </w:footnote>
  <w:footnote w:type="continuationSeparator" w:id="0">
    <w:p w14:paraId="13E48557" w14:textId="77777777" w:rsidR="00FA4877" w:rsidRDefault="00FA48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embedSystemFonts/>
  <w:hideSpellingErrors/>
  <w:hideGrammaticalError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MwMDQxMzMxMrYwsDRT0lEKTi0uzszPAykwtKwFAIHF6a8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orest Ecol Management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566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59tdwz425w2vezrt1vf2sjxwf0ftderex0&quot;&gt;yxf-1&lt;record-ids&gt;&lt;item&gt;12&lt;/item&gt;&lt;item&gt;3461&lt;/item&gt;&lt;item&gt;3581&lt;/item&gt;&lt;item&gt;3692&lt;/item&gt;&lt;item&gt;3703&lt;/item&gt;&lt;item&gt;3715&lt;/item&gt;&lt;item&gt;3725&lt;/item&gt;&lt;item&gt;3737&lt;/item&gt;&lt;item&gt;3769&lt;/item&gt;&lt;item&gt;3782&lt;/item&gt;&lt;item&gt;4508&lt;/item&gt;&lt;item&gt;5024&lt;/item&gt;&lt;item&gt;5080&lt;/item&gt;&lt;item&gt;5213&lt;/item&gt;&lt;item&gt;5215&lt;/item&gt;&lt;item&gt;5221&lt;/item&gt;&lt;item&gt;5305&lt;/item&gt;&lt;item&gt;5519&lt;/item&gt;&lt;item&gt;5667&lt;/item&gt;&lt;item&gt;5835&lt;/item&gt;&lt;item&gt;7366&lt;/item&gt;&lt;item&gt;7992&lt;/item&gt;&lt;item&gt;8217&lt;/item&gt;&lt;item&gt;9111&lt;/item&gt;&lt;item&gt;9567&lt;/item&gt;&lt;item&gt;9605&lt;/item&gt;&lt;item&gt;9715&lt;/item&gt;&lt;item&gt;9720&lt;/item&gt;&lt;item&gt;9972&lt;/item&gt;&lt;item&gt;10380&lt;/item&gt;&lt;item&gt;10592&lt;/item&gt;&lt;item&gt;10593&lt;/item&gt;&lt;item&gt;10616&lt;/item&gt;&lt;item&gt;10777&lt;/item&gt;&lt;item&gt;11152&lt;/item&gt;&lt;item&gt;11305&lt;/item&gt;&lt;item&gt;11482&lt;/item&gt;&lt;item&gt;11502&lt;/item&gt;&lt;item&gt;12831&lt;/item&gt;&lt;item&gt;12871&lt;/item&gt;&lt;item&gt;12901&lt;/item&gt;&lt;item&gt;13195&lt;/item&gt;&lt;item&gt;13231&lt;/item&gt;&lt;item&gt;13233&lt;/item&gt;&lt;item&gt;13234&lt;/item&gt;&lt;item&gt;13235&lt;/item&gt;&lt;item&gt;13236&lt;/item&gt;&lt;item&gt;13238&lt;/item&gt;&lt;item&gt;13239&lt;/item&gt;&lt;item&gt;13240&lt;/item&gt;&lt;item&gt;13241&lt;/item&gt;&lt;item&gt;13242&lt;/item&gt;&lt;item&gt;13243&lt;/item&gt;&lt;item&gt;13244&lt;/item&gt;&lt;item&gt;13245&lt;/item&gt;&lt;item&gt;13246&lt;/item&gt;&lt;item&gt;13247&lt;/item&gt;&lt;item&gt;13248&lt;/item&gt;&lt;item&gt;13249&lt;/item&gt;&lt;item&gt;13256&lt;/item&gt;&lt;item&gt;13266&lt;/item&gt;&lt;/record-ids&gt;&lt;/item&gt;&lt;/Libraries&gt;"/>
  </w:docVars>
  <w:rsids>
    <w:rsidRoot w:val="17B811BF"/>
    <w:rsid w:val="9E7D50B5"/>
    <w:rsid w:val="9FAF2123"/>
    <w:rsid w:val="9FBDF6A0"/>
    <w:rsid w:val="A7A7209B"/>
    <w:rsid w:val="A9DAE687"/>
    <w:rsid w:val="ABEF89F2"/>
    <w:rsid w:val="ABFFA1A2"/>
    <w:rsid w:val="B2F18E3E"/>
    <w:rsid w:val="B6FF228E"/>
    <w:rsid w:val="B786C478"/>
    <w:rsid w:val="B7B730D4"/>
    <w:rsid w:val="BAFDDD44"/>
    <w:rsid w:val="BB7E4239"/>
    <w:rsid w:val="BB9EC12A"/>
    <w:rsid w:val="BBEBD679"/>
    <w:rsid w:val="BCDF4C62"/>
    <w:rsid w:val="BD6F616E"/>
    <w:rsid w:val="BDFEFFA8"/>
    <w:rsid w:val="BEBD54DA"/>
    <w:rsid w:val="BF8B4A8D"/>
    <w:rsid w:val="BF8DC275"/>
    <w:rsid w:val="BFAFEC73"/>
    <w:rsid w:val="BFFF1C21"/>
    <w:rsid w:val="CEFB83E2"/>
    <w:rsid w:val="CFFF8F5B"/>
    <w:rsid w:val="D5F23862"/>
    <w:rsid w:val="D6770397"/>
    <w:rsid w:val="D6BFA9A6"/>
    <w:rsid w:val="D9DD26FC"/>
    <w:rsid w:val="DBFDCC83"/>
    <w:rsid w:val="DFB3BAEB"/>
    <w:rsid w:val="DFF9C12E"/>
    <w:rsid w:val="E7DFC5F2"/>
    <w:rsid w:val="EDDFC752"/>
    <w:rsid w:val="EDEE4A57"/>
    <w:rsid w:val="EDFFCEE8"/>
    <w:rsid w:val="EEBFC07D"/>
    <w:rsid w:val="EEEF0BF0"/>
    <w:rsid w:val="EFEAD3F9"/>
    <w:rsid w:val="EFF7DF0C"/>
    <w:rsid w:val="F05EEBDB"/>
    <w:rsid w:val="F0FD1ACC"/>
    <w:rsid w:val="F0FFF555"/>
    <w:rsid w:val="F1BF61F2"/>
    <w:rsid w:val="F4DBB466"/>
    <w:rsid w:val="F5BF8F89"/>
    <w:rsid w:val="F5F79E93"/>
    <w:rsid w:val="F7EF1EB4"/>
    <w:rsid w:val="F7EF7C93"/>
    <w:rsid w:val="F7F784E1"/>
    <w:rsid w:val="F82B0B34"/>
    <w:rsid w:val="F95EA75D"/>
    <w:rsid w:val="F9DE82CF"/>
    <w:rsid w:val="FAFFB156"/>
    <w:rsid w:val="FB37FE37"/>
    <w:rsid w:val="FB7F1B65"/>
    <w:rsid w:val="FB8BF003"/>
    <w:rsid w:val="FBCF027D"/>
    <w:rsid w:val="FBFC77D6"/>
    <w:rsid w:val="FBFFA34B"/>
    <w:rsid w:val="FD2FF141"/>
    <w:rsid w:val="FD35468D"/>
    <w:rsid w:val="FDBB8C94"/>
    <w:rsid w:val="FDDF03B3"/>
    <w:rsid w:val="FDFF4BDA"/>
    <w:rsid w:val="FEFA5BD8"/>
    <w:rsid w:val="FF3B8B18"/>
    <w:rsid w:val="FF3F7CAB"/>
    <w:rsid w:val="FF7DD10E"/>
    <w:rsid w:val="FFFDE72F"/>
    <w:rsid w:val="FFFFCA55"/>
    <w:rsid w:val="00005A3B"/>
    <w:rsid w:val="000068C8"/>
    <w:rsid w:val="00013ECC"/>
    <w:rsid w:val="000150DB"/>
    <w:rsid w:val="000161E2"/>
    <w:rsid w:val="000165A2"/>
    <w:rsid w:val="00017454"/>
    <w:rsid w:val="000235AE"/>
    <w:rsid w:val="00026C11"/>
    <w:rsid w:val="0003121C"/>
    <w:rsid w:val="000351B2"/>
    <w:rsid w:val="000556B6"/>
    <w:rsid w:val="00066680"/>
    <w:rsid w:val="00072905"/>
    <w:rsid w:val="0007611D"/>
    <w:rsid w:val="0007651D"/>
    <w:rsid w:val="0008581B"/>
    <w:rsid w:val="00090EA9"/>
    <w:rsid w:val="00095A74"/>
    <w:rsid w:val="000A1451"/>
    <w:rsid w:val="000C038C"/>
    <w:rsid w:val="000C1936"/>
    <w:rsid w:val="000C782A"/>
    <w:rsid w:val="000E438A"/>
    <w:rsid w:val="000E610F"/>
    <w:rsid w:val="000E7549"/>
    <w:rsid w:val="000F3AE8"/>
    <w:rsid w:val="00106F4A"/>
    <w:rsid w:val="00111406"/>
    <w:rsid w:val="00122E46"/>
    <w:rsid w:val="00123BB6"/>
    <w:rsid w:val="0012713C"/>
    <w:rsid w:val="00127B0B"/>
    <w:rsid w:val="001346B4"/>
    <w:rsid w:val="00142062"/>
    <w:rsid w:val="001426AD"/>
    <w:rsid w:val="00144BB7"/>
    <w:rsid w:val="00175666"/>
    <w:rsid w:val="001861FA"/>
    <w:rsid w:val="0019160F"/>
    <w:rsid w:val="001A3A84"/>
    <w:rsid w:val="001B3437"/>
    <w:rsid w:val="001B6A5E"/>
    <w:rsid w:val="001C63A9"/>
    <w:rsid w:val="001F46CD"/>
    <w:rsid w:val="001F5795"/>
    <w:rsid w:val="002015BA"/>
    <w:rsid w:val="002159EA"/>
    <w:rsid w:val="00217D8B"/>
    <w:rsid w:val="00221ADA"/>
    <w:rsid w:val="00231889"/>
    <w:rsid w:val="0023444D"/>
    <w:rsid w:val="0025258B"/>
    <w:rsid w:val="00256993"/>
    <w:rsid w:val="00270148"/>
    <w:rsid w:val="002721ED"/>
    <w:rsid w:val="002732FC"/>
    <w:rsid w:val="0027696A"/>
    <w:rsid w:val="00283F3C"/>
    <w:rsid w:val="00284AAF"/>
    <w:rsid w:val="00285CDD"/>
    <w:rsid w:val="00286E62"/>
    <w:rsid w:val="00292D8D"/>
    <w:rsid w:val="002C3E94"/>
    <w:rsid w:val="002C7170"/>
    <w:rsid w:val="002E1737"/>
    <w:rsid w:val="002E2982"/>
    <w:rsid w:val="002E3CCD"/>
    <w:rsid w:val="002F1766"/>
    <w:rsid w:val="002F2ACB"/>
    <w:rsid w:val="002F5F2F"/>
    <w:rsid w:val="003105FF"/>
    <w:rsid w:val="003171B9"/>
    <w:rsid w:val="00322058"/>
    <w:rsid w:val="00331E77"/>
    <w:rsid w:val="00337AC4"/>
    <w:rsid w:val="00343225"/>
    <w:rsid w:val="00347F6C"/>
    <w:rsid w:val="00350309"/>
    <w:rsid w:val="00350BAD"/>
    <w:rsid w:val="00354410"/>
    <w:rsid w:val="0035567C"/>
    <w:rsid w:val="00362AE5"/>
    <w:rsid w:val="00362F1F"/>
    <w:rsid w:val="0036790E"/>
    <w:rsid w:val="0037296B"/>
    <w:rsid w:val="00375051"/>
    <w:rsid w:val="003804D5"/>
    <w:rsid w:val="003823F4"/>
    <w:rsid w:val="00382B04"/>
    <w:rsid w:val="0038766D"/>
    <w:rsid w:val="003910AD"/>
    <w:rsid w:val="003979D7"/>
    <w:rsid w:val="003B16A2"/>
    <w:rsid w:val="003C0F97"/>
    <w:rsid w:val="003F081F"/>
    <w:rsid w:val="003F7C02"/>
    <w:rsid w:val="00402F1A"/>
    <w:rsid w:val="00405551"/>
    <w:rsid w:val="004060B2"/>
    <w:rsid w:val="00420202"/>
    <w:rsid w:val="004250C0"/>
    <w:rsid w:val="0043189E"/>
    <w:rsid w:val="0044054A"/>
    <w:rsid w:val="00454B69"/>
    <w:rsid w:val="00461966"/>
    <w:rsid w:val="00463C19"/>
    <w:rsid w:val="00476D39"/>
    <w:rsid w:val="004837FF"/>
    <w:rsid w:val="00491245"/>
    <w:rsid w:val="004A234C"/>
    <w:rsid w:val="004B5F3C"/>
    <w:rsid w:val="004C5850"/>
    <w:rsid w:val="004C7DC9"/>
    <w:rsid w:val="004D2C77"/>
    <w:rsid w:val="004E18B9"/>
    <w:rsid w:val="004E2FA4"/>
    <w:rsid w:val="004E3869"/>
    <w:rsid w:val="004E3B8F"/>
    <w:rsid w:val="004E7436"/>
    <w:rsid w:val="004E76CB"/>
    <w:rsid w:val="004F330C"/>
    <w:rsid w:val="004F5757"/>
    <w:rsid w:val="005011D7"/>
    <w:rsid w:val="00511037"/>
    <w:rsid w:val="0051524D"/>
    <w:rsid w:val="005174F0"/>
    <w:rsid w:val="00526B2F"/>
    <w:rsid w:val="00530AE4"/>
    <w:rsid w:val="00547139"/>
    <w:rsid w:val="00551733"/>
    <w:rsid w:val="005B4DC1"/>
    <w:rsid w:val="005B535A"/>
    <w:rsid w:val="005D0ED1"/>
    <w:rsid w:val="005D40CE"/>
    <w:rsid w:val="005E4E06"/>
    <w:rsid w:val="005E5F00"/>
    <w:rsid w:val="00601878"/>
    <w:rsid w:val="00601FB1"/>
    <w:rsid w:val="006151B1"/>
    <w:rsid w:val="00624AF0"/>
    <w:rsid w:val="00625A7C"/>
    <w:rsid w:val="00642691"/>
    <w:rsid w:val="006501F5"/>
    <w:rsid w:val="00663DA0"/>
    <w:rsid w:val="00667457"/>
    <w:rsid w:val="00687D93"/>
    <w:rsid w:val="00692139"/>
    <w:rsid w:val="00692D04"/>
    <w:rsid w:val="00695522"/>
    <w:rsid w:val="00697211"/>
    <w:rsid w:val="006A3655"/>
    <w:rsid w:val="006B3516"/>
    <w:rsid w:val="006C6B89"/>
    <w:rsid w:val="006C79BE"/>
    <w:rsid w:val="006D18F4"/>
    <w:rsid w:val="006D20AE"/>
    <w:rsid w:val="006D7901"/>
    <w:rsid w:val="006E00BD"/>
    <w:rsid w:val="006E34E7"/>
    <w:rsid w:val="006E6915"/>
    <w:rsid w:val="006F4491"/>
    <w:rsid w:val="006F5657"/>
    <w:rsid w:val="007002BA"/>
    <w:rsid w:val="007030F2"/>
    <w:rsid w:val="00711877"/>
    <w:rsid w:val="007128E4"/>
    <w:rsid w:val="007142D4"/>
    <w:rsid w:val="007250BA"/>
    <w:rsid w:val="00741E1C"/>
    <w:rsid w:val="0075349A"/>
    <w:rsid w:val="0076163E"/>
    <w:rsid w:val="00782B8C"/>
    <w:rsid w:val="007928E2"/>
    <w:rsid w:val="0079377C"/>
    <w:rsid w:val="0079701D"/>
    <w:rsid w:val="007A01DF"/>
    <w:rsid w:val="007A1801"/>
    <w:rsid w:val="007B57E8"/>
    <w:rsid w:val="007C12A3"/>
    <w:rsid w:val="007C45DD"/>
    <w:rsid w:val="007D30E3"/>
    <w:rsid w:val="007E0950"/>
    <w:rsid w:val="007E4F85"/>
    <w:rsid w:val="007E524B"/>
    <w:rsid w:val="007F0309"/>
    <w:rsid w:val="007F10EF"/>
    <w:rsid w:val="007F5A78"/>
    <w:rsid w:val="007F71B6"/>
    <w:rsid w:val="00803383"/>
    <w:rsid w:val="0080490D"/>
    <w:rsid w:val="0080679A"/>
    <w:rsid w:val="00815B42"/>
    <w:rsid w:val="0082369B"/>
    <w:rsid w:val="00826DE4"/>
    <w:rsid w:val="00832933"/>
    <w:rsid w:val="00842892"/>
    <w:rsid w:val="00856BFB"/>
    <w:rsid w:val="00860C2F"/>
    <w:rsid w:val="00860F73"/>
    <w:rsid w:val="00861EB4"/>
    <w:rsid w:val="00863E1B"/>
    <w:rsid w:val="00867A2F"/>
    <w:rsid w:val="00871E70"/>
    <w:rsid w:val="0087559D"/>
    <w:rsid w:val="0087714F"/>
    <w:rsid w:val="00891C76"/>
    <w:rsid w:val="0089614A"/>
    <w:rsid w:val="008A16A8"/>
    <w:rsid w:val="008B3D17"/>
    <w:rsid w:val="008C0797"/>
    <w:rsid w:val="008C18D8"/>
    <w:rsid w:val="008F2B03"/>
    <w:rsid w:val="008F6FB1"/>
    <w:rsid w:val="009021F2"/>
    <w:rsid w:val="00907148"/>
    <w:rsid w:val="00914EA0"/>
    <w:rsid w:val="00927AF2"/>
    <w:rsid w:val="00940B16"/>
    <w:rsid w:val="00953699"/>
    <w:rsid w:val="009553C2"/>
    <w:rsid w:val="009563A2"/>
    <w:rsid w:val="0096214A"/>
    <w:rsid w:val="009752DD"/>
    <w:rsid w:val="00991D6C"/>
    <w:rsid w:val="00993935"/>
    <w:rsid w:val="009B267C"/>
    <w:rsid w:val="009B2C5A"/>
    <w:rsid w:val="009B5BF9"/>
    <w:rsid w:val="009C2116"/>
    <w:rsid w:val="009D2E17"/>
    <w:rsid w:val="009E0B17"/>
    <w:rsid w:val="009E1173"/>
    <w:rsid w:val="009E2075"/>
    <w:rsid w:val="009E4544"/>
    <w:rsid w:val="009F4C9F"/>
    <w:rsid w:val="009F5D5C"/>
    <w:rsid w:val="009F6856"/>
    <w:rsid w:val="00A03604"/>
    <w:rsid w:val="00A12F74"/>
    <w:rsid w:val="00A15563"/>
    <w:rsid w:val="00A259B3"/>
    <w:rsid w:val="00A278B5"/>
    <w:rsid w:val="00A41FBB"/>
    <w:rsid w:val="00A46344"/>
    <w:rsid w:val="00A5112D"/>
    <w:rsid w:val="00A514F0"/>
    <w:rsid w:val="00A62885"/>
    <w:rsid w:val="00A70D40"/>
    <w:rsid w:val="00A822B4"/>
    <w:rsid w:val="00AB63F1"/>
    <w:rsid w:val="00AD25FD"/>
    <w:rsid w:val="00AE2C90"/>
    <w:rsid w:val="00AE4A2F"/>
    <w:rsid w:val="00AF61D5"/>
    <w:rsid w:val="00B31C90"/>
    <w:rsid w:val="00B351D7"/>
    <w:rsid w:val="00B35348"/>
    <w:rsid w:val="00B439F0"/>
    <w:rsid w:val="00B44129"/>
    <w:rsid w:val="00B463E7"/>
    <w:rsid w:val="00B506D6"/>
    <w:rsid w:val="00B550FB"/>
    <w:rsid w:val="00B66253"/>
    <w:rsid w:val="00B80254"/>
    <w:rsid w:val="00B80456"/>
    <w:rsid w:val="00B83DDB"/>
    <w:rsid w:val="00B85701"/>
    <w:rsid w:val="00B865A8"/>
    <w:rsid w:val="00B92DE9"/>
    <w:rsid w:val="00BA1608"/>
    <w:rsid w:val="00BA4DF0"/>
    <w:rsid w:val="00BB28C3"/>
    <w:rsid w:val="00BB4ED3"/>
    <w:rsid w:val="00BC07BE"/>
    <w:rsid w:val="00BC3A56"/>
    <w:rsid w:val="00BD5009"/>
    <w:rsid w:val="00BE1DBD"/>
    <w:rsid w:val="00BE1FBC"/>
    <w:rsid w:val="00BE6D83"/>
    <w:rsid w:val="00C02FA2"/>
    <w:rsid w:val="00C0782C"/>
    <w:rsid w:val="00C10FCA"/>
    <w:rsid w:val="00C15766"/>
    <w:rsid w:val="00C16320"/>
    <w:rsid w:val="00C3312D"/>
    <w:rsid w:val="00C45FDD"/>
    <w:rsid w:val="00C51378"/>
    <w:rsid w:val="00C56CAE"/>
    <w:rsid w:val="00C60386"/>
    <w:rsid w:val="00C60537"/>
    <w:rsid w:val="00C67A22"/>
    <w:rsid w:val="00C7409B"/>
    <w:rsid w:val="00C81FC6"/>
    <w:rsid w:val="00C84863"/>
    <w:rsid w:val="00C94A63"/>
    <w:rsid w:val="00CA2BEB"/>
    <w:rsid w:val="00CA7896"/>
    <w:rsid w:val="00CB055E"/>
    <w:rsid w:val="00CB2754"/>
    <w:rsid w:val="00CC0B53"/>
    <w:rsid w:val="00CD1898"/>
    <w:rsid w:val="00CD4F1B"/>
    <w:rsid w:val="00CE4242"/>
    <w:rsid w:val="00CE5FE1"/>
    <w:rsid w:val="00D108B9"/>
    <w:rsid w:val="00D24F57"/>
    <w:rsid w:val="00D53E40"/>
    <w:rsid w:val="00D5733F"/>
    <w:rsid w:val="00D75CBF"/>
    <w:rsid w:val="00D7770F"/>
    <w:rsid w:val="00D82AA6"/>
    <w:rsid w:val="00D913D8"/>
    <w:rsid w:val="00D92BE8"/>
    <w:rsid w:val="00DA0635"/>
    <w:rsid w:val="00DA4BC9"/>
    <w:rsid w:val="00DA73F9"/>
    <w:rsid w:val="00DD30C3"/>
    <w:rsid w:val="00DF25AF"/>
    <w:rsid w:val="00DF7C61"/>
    <w:rsid w:val="00E0135F"/>
    <w:rsid w:val="00E16F65"/>
    <w:rsid w:val="00E23877"/>
    <w:rsid w:val="00E25923"/>
    <w:rsid w:val="00E42988"/>
    <w:rsid w:val="00E45086"/>
    <w:rsid w:val="00E64CD6"/>
    <w:rsid w:val="00E70735"/>
    <w:rsid w:val="00E72833"/>
    <w:rsid w:val="00E83EC9"/>
    <w:rsid w:val="00E868E9"/>
    <w:rsid w:val="00E877A5"/>
    <w:rsid w:val="00E92789"/>
    <w:rsid w:val="00E93D90"/>
    <w:rsid w:val="00E9442C"/>
    <w:rsid w:val="00E959AC"/>
    <w:rsid w:val="00EA09B1"/>
    <w:rsid w:val="00ED15F2"/>
    <w:rsid w:val="00EE0786"/>
    <w:rsid w:val="00EF35E7"/>
    <w:rsid w:val="00F127F5"/>
    <w:rsid w:val="00F14E27"/>
    <w:rsid w:val="00F24C63"/>
    <w:rsid w:val="00F34228"/>
    <w:rsid w:val="00F4359D"/>
    <w:rsid w:val="00F534B5"/>
    <w:rsid w:val="00F608D8"/>
    <w:rsid w:val="00F61A16"/>
    <w:rsid w:val="00F70638"/>
    <w:rsid w:val="00F7743B"/>
    <w:rsid w:val="00F836F1"/>
    <w:rsid w:val="00F93BEE"/>
    <w:rsid w:val="00F963EB"/>
    <w:rsid w:val="00FA4877"/>
    <w:rsid w:val="00FA4BFC"/>
    <w:rsid w:val="00FB31E7"/>
    <w:rsid w:val="00FB65F1"/>
    <w:rsid w:val="00FB67E2"/>
    <w:rsid w:val="00FC1009"/>
    <w:rsid w:val="00FC5D32"/>
    <w:rsid w:val="00FC6882"/>
    <w:rsid w:val="00FD0FE6"/>
    <w:rsid w:val="00FD639D"/>
    <w:rsid w:val="00FD6EE1"/>
    <w:rsid w:val="00FE123B"/>
    <w:rsid w:val="00FF3077"/>
    <w:rsid w:val="00FF6A8C"/>
    <w:rsid w:val="00FF7B34"/>
    <w:rsid w:val="00FF7BB5"/>
    <w:rsid w:val="083C04FD"/>
    <w:rsid w:val="15EFE33E"/>
    <w:rsid w:val="17B811BF"/>
    <w:rsid w:val="19F73C1B"/>
    <w:rsid w:val="1BCFD8D3"/>
    <w:rsid w:val="1FFD1E96"/>
    <w:rsid w:val="2ADF9890"/>
    <w:rsid w:val="2C7FBB4A"/>
    <w:rsid w:val="2F9BFB4B"/>
    <w:rsid w:val="2FD5BE79"/>
    <w:rsid w:val="2FEFC437"/>
    <w:rsid w:val="2FFE0CFA"/>
    <w:rsid w:val="30DFF1DA"/>
    <w:rsid w:val="30FD1B1F"/>
    <w:rsid w:val="36FFA1F2"/>
    <w:rsid w:val="37F4FED8"/>
    <w:rsid w:val="3A110B07"/>
    <w:rsid w:val="3AD14963"/>
    <w:rsid w:val="3CFAA71C"/>
    <w:rsid w:val="3D353DDC"/>
    <w:rsid w:val="3D4196DF"/>
    <w:rsid w:val="3DDB68C7"/>
    <w:rsid w:val="3DF93708"/>
    <w:rsid w:val="3DFFE80E"/>
    <w:rsid w:val="3ED7B2A0"/>
    <w:rsid w:val="3F5D4DB6"/>
    <w:rsid w:val="3F779E89"/>
    <w:rsid w:val="3F9EA491"/>
    <w:rsid w:val="3FED0AF8"/>
    <w:rsid w:val="3FF72B81"/>
    <w:rsid w:val="4A387767"/>
    <w:rsid w:val="4ADEF117"/>
    <w:rsid w:val="4FE5FCE1"/>
    <w:rsid w:val="521D7C68"/>
    <w:rsid w:val="53CF34FF"/>
    <w:rsid w:val="57FD6350"/>
    <w:rsid w:val="587F6834"/>
    <w:rsid w:val="58BB1F4A"/>
    <w:rsid w:val="592F7FF3"/>
    <w:rsid w:val="5BE92CAD"/>
    <w:rsid w:val="5BFAD169"/>
    <w:rsid w:val="5D5BC7A5"/>
    <w:rsid w:val="5DDFC6FE"/>
    <w:rsid w:val="5E2FA520"/>
    <w:rsid w:val="5EFD0581"/>
    <w:rsid w:val="5F7FD51C"/>
    <w:rsid w:val="5FB7645A"/>
    <w:rsid w:val="5FE7878C"/>
    <w:rsid w:val="5FFE2FB2"/>
    <w:rsid w:val="5FFFFCBA"/>
    <w:rsid w:val="621E9BD7"/>
    <w:rsid w:val="651B5327"/>
    <w:rsid w:val="65F708BB"/>
    <w:rsid w:val="6AFF978F"/>
    <w:rsid w:val="6DB6494D"/>
    <w:rsid w:val="6E6AFA47"/>
    <w:rsid w:val="6E9F9587"/>
    <w:rsid w:val="6FCD3D48"/>
    <w:rsid w:val="6FF6C3F2"/>
    <w:rsid w:val="73EF8006"/>
    <w:rsid w:val="74D7BEA9"/>
    <w:rsid w:val="74F35893"/>
    <w:rsid w:val="76E727FA"/>
    <w:rsid w:val="76EF3616"/>
    <w:rsid w:val="76F2F63D"/>
    <w:rsid w:val="76FBA482"/>
    <w:rsid w:val="775B9DA6"/>
    <w:rsid w:val="779398D7"/>
    <w:rsid w:val="77A05D3E"/>
    <w:rsid w:val="77F231A7"/>
    <w:rsid w:val="77FF915F"/>
    <w:rsid w:val="793FC3F6"/>
    <w:rsid w:val="79FD359B"/>
    <w:rsid w:val="7AA22356"/>
    <w:rsid w:val="7ADA43D5"/>
    <w:rsid w:val="7AF7CD34"/>
    <w:rsid w:val="7B6FF225"/>
    <w:rsid w:val="7B75466A"/>
    <w:rsid w:val="7BDC4331"/>
    <w:rsid w:val="7BDF7E9C"/>
    <w:rsid w:val="7BEFE366"/>
    <w:rsid w:val="7C3E21AB"/>
    <w:rsid w:val="7C9F7726"/>
    <w:rsid w:val="7EA31ACC"/>
    <w:rsid w:val="7ECDA82A"/>
    <w:rsid w:val="7F3E2470"/>
    <w:rsid w:val="7FB77A0E"/>
    <w:rsid w:val="7FEC298B"/>
    <w:rsid w:val="7FFB7A4F"/>
    <w:rsid w:val="7FFCF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BD43F5"/>
  <w15:docId w15:val="{49536F15-6030-4AAA-9577-6F8794319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1"/>
      <w:lang w:val="en-US" w:eastAsia="zh-CN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hAnsi="SimSun" w:hint="eastAsia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unhideWhenUsed/>
    <w:qFormat/>
    <w:pPr>
      <w:spacing w:beforeAutospacing="1" w:afterAutospacing="1"/>
      <w:jc w:val="left"/>
      <w:outlineLvl w:val="2"/>
    </w:pPr>
    <w:rPr>
      <w:rFonts w:ascii="SimSun" w:hAnsi="SimSun" w:hint="eastAsia"/>
      <w:b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qFormat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uiPriority w:val="99"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paragraph" w:customStyle="1" w:styleId="1">
    <w:name w:val="列出段落1"/>
    <w:basedOn w:val="Normal"/>
    <w:qFormat/>
    <w:pPr>
      <w:ind w:firstLineChars="200" w:firstLine="420"/>
    </w:pPr>
    <w:rPr>
      <w:rFonts w:ascii="Calibri" w:hAnsi="Calibri"/>
      <w:sz w:val="24"/>
    </w:rPr>
  </w:style>
  <w:style w:type="character" w:customStyle="1" w:styleId="CommentTextChar">
    <w:name w:val="Comment Text Char"/>
    <w:basedOn w:val="DefaultParagraphFont"/>
    <w:link w:val="CommentText"/>
    <w:qFormat/>
    <w:rPr>
      <w:kern w:val="2"/>
      <w:sz w:val="21"/>
      <w:szCs w:val="21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kern w:val="2"/>
      <w:sz w:val="21"/>
      <w:szCs w:val="21"/>
    </w:rPr>
  </w:style>
  <w:style w:type="character" w:customStyle="1" w:styleId="BalloonTextChar">
    <w:name w:val="Balloon Text Char"/>
    <w:basedOn w:val="DefaultParagraphFont"/>
    <w:link w:val="BalloonText"/>
    <w:qFormat/>
    <w:rPr>
      <w:kern w:val="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kern w:val="2"/>
      <w:szCs w:val="21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360" w:lineRule="auto"/>
    </w:pPr>
    <w:rPr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kern w:val="2"/>
      <w:szCs w:val="21"/>
    </w:rPr>
  </w:style>
  <w:style w:type="character" w:customStyle="1" w:styleId="fontstyle01">
    <w:name w:val="fontstyle01"/>
    <w:basedOn w:val="DefaultParagraphFont"/>
    <w:qFormat/>
    <w:rPr>
      <w:rFonts w:ascii="TimesNewRomanPSMT" w:hAnsi="TimesNewRomanPSMT" w:hint="default"/>
      <w:color w:val="000000"/>
      <w:sz w:val="24"/>
      <w:szCs w:val="24"/>
    </w:r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1"/>
      <w:lang w:val="en-US" w:eastAsia="zh-CN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1"/>
      <w:lang w:val="en-US" w:eastAsia="zh-CN"/>
    </w:rPr>
  </w:style>
  <w:style w:type="paragraph" w:styleId="ListParagraph">
    <w:name w:val="List Paragraph"/>
    <w:basedOn w:val="Normal"/>
    <w:uiPriority w:val="34"/>
    <w:qFormat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szCs w:val="2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21"/>
      <w:lang w:val="en-US" w:eastAsia="zh-CN"/>
    </w:rPr>
  </w:style>
  <w:style w:type="paragraph" w:customStyle="1" w:styleId="Revision2">
    <w:name w:val="Revision2"/>
    <w:hidden/>
    <w:uiPriority w:val="99"/>
    <w:semiHidden/>
    <w:qFormat/>
    <w:rPr>
      <w:kern w:val="2"/>
      <w:sz w:val="21"/>
      <w:szCs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3</Words>
  <Characters>2472</Characters>
  <Application>Microsoft Office Word</Application>
  <DocSecurity>0</DocSecurity>
  <Lines>20</Lines>
  <Paragraphs>5</Paragraphs>
  <ScaleCrop>false</ScaleCrop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ing</dc:creator>
  <cp:lastModifiedBy>Nicole Rossides</cp:lastModifiedBy>
  <cp:revision>33</cp:revision>
  <dcterms:created xsi:type="dcterms:W3CDTF">2022-09-02T17:58:00Z</dcterms:created>
  <dcterms:modified xsi:type="dcterms:W3CDTF">2022-09-16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2</vt:lpwstr>
  </property>
  <property fmtid="{D5CDD505-2E9C-101B-9397-08002B2CF9AE}" pid="3" name="ICV">
    <vt:lpwstr>FF01D463C819F1786BE51F63580FF0F0</vt:lpwstr>
  </property>
</Properties>
</file>